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AE9744" w14:textId="0EC1EA7F" w:rsidR="00390E4C" w:rsidRPr="00CE2A03" w:rsidRDefault="008421D4" w:rsidP="00390E4C">
      <w:pPr>
        <w:spacing w:line="360" w:lineRule="auto"/>
        <w:rPr>
          <w:rFonts w:eastAsiaTheme="majorEastAsia" w:cs="Times New Roman"/>
          <w:b/>
        </w:rPr>
      </w:pPr>
      <w:r w:rsidRPr="008421D4">
        <w:t>Supplementary file</w:t>
      </w:r>
      <w:r w:rsidR="00390E4C" w:rsidRPr="00CE2A03">
        <w:rPr>
          <w:rFonts w:eastAsiaTheme="majorEastAsia" w:cs="Times New Roman"/>
        </w:rPr>
        <w:t xml:space="preserve"> </w:t>
      </w:r>
      <w:r w:rsidR="00F73BF4">
        <w:rPr>
          <w:rFonts w:eastAsiaTheme="majorEastAsia" w:cs="Times New Roman" w:hint="eastAsia"/>
        </w:rPr>
        <w:t>3</w:t>
      </w:r>
      <w:bookmarkStart w:id="0" w:name="_GoBack"/>
      <w:bookmarkEnd w:id="0"/>
      <w:r w:rsidR="00390E4C" w:rsidRPr="00CE2A03">
        <w:rPr>
          <w:rFonts w:eastAsiaTheme="majorEastAsia" w:cs="Times New Roman"/>
        </w:rPr>
        <w:t>. Perceived risk of HIV infection among participants (N=1</w:t>
      </w:r>
      <w:r w:rsidR="00406A18">
        <w:rPr>
          <w:rFonts w:eastAsiaTheme="majorEastAsia" w:cs="Times New Roman"/>
        </w:rPr>
        <w:t>136</w:t>
      </w:r>
      <w:r w:rsidR="00390E4C" w:rsidRPr="00CE2A03">
        <w:rPr>
          <w:rFonts w:eastAsiaTheme="majorEastAsia" w:cs="Times New Roman"/>
        </w:rPr>
        <w:t>)</w:t>
      </w:r>
    </w:p>
    <w:tbl>
      <w:tblPr>
        <w:tblStyle w:val="a3"/>
        <w:tblW w:w="8313" w:type="dxa"/>
        <w:tblLook w:val="04A0" w:firstRow="1" w:lastRow="0" w:firstColumn="1" w:lastColumn="0" w:noHBand="0" w:noVBand="1"/>
      </w:tblPr>
      <w:tblGrid>
        <w:gridCol w:w="6474"/>
        <w:gridCol w:w="1839"/>
      </w:tblGrid>
      <w:tr w:rsidR="00390E4C" w:rsidRPr="00CE2A03" w14:paraId="3AA3C809" w14:textId="77777777" w:rsidTr="00773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"/>
        </w:trPr>
        <w:tc>
          <w:tcPr>
            <w:tcW w:w="6474" w:type="dxa"/>
          </w:tcPr>
          <w:p w14:paraId="0AEE1AE5" w14:textId="77777777" w:rsidR="00390E4C" w:rsidRPr="00CE2A03" w:rsidRDefault="00390E4C" w:rsidP="00773731">
            <w:pPr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Perceived risk of HIV infection</w:t>
            </w:r>
          </w:p>
        </w:tc>
        <w:tc>
          <w:tcPr>
            <w:tcW w:w="1839" w:type="dxa"/>
          </w:tcPr>
          <w:p w14:paraId="6B8A7B29" w14:textId="77777777" w:rsidR="00390E4C" w:rsidRPr="00CE2A03" w:rsidRDefault="00390E4C" w:rsidP="00773731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CE2A03">
              <w:rPr>
                <w:rFonts w:cs="Times New Roman"/>
                <w:sz w:val="20"/>
                <w:szCs w:val="20"/>
              </w:rPr>
              <w:t>n(</w:t>
            </w:r>
            <w:proofErr w:type="gramEnd"/>
            <w:r w:rsidRPr="00CE2A03">
              <w:rPr>
                <w:rFonts w:cs="Times New Roman"/>
                <w:sz w:val="20"/>
                <w:szCs w:val="20"/>
              </w:rPr>
              <w:t>%)</w:t>
            </w:r>
          </w:p>
        </w:tc>
      </w:tr>
      <w:tr w:rsidR="00390E4C" w:rsidRPr="00CE2A03" w14:paraId="3F3D4B3A" w14:textId="77777777" w:rsidTr="00773731">
        <w:trPr>
          <w:trHeight w:val="110"/>
        </w:trPr>
        <w:tc>
          <w:tcPr>
            <w:tcW w:w="6474" w:type="dxa"/>
          </w:tcPr>
          <w:p w14:paraId="383DC9BA" w14:textId="77777777" w:rsidR="00390E4C" w:rsidRPr="00CE2A03" w:rsidRDefault="00390E4C" w:rsidP="00773731">
            <w:pPr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HIV risk of infection of themselves</w:t>
            </w:r>
          </w:p>
        </w:tc>
        <w:tc>
          <w:tcPr>
            <w:tcW w:w="1839" w:type="dxa"/>
          </w:tcPr>
          <w:p w14:paraId="3570B0D9" w14:textId="77777777" w:rsidR="00390E4C" w:rsidRPr="00CE2A03" w:rsidRDefault="00390E4C" w:rsidP="007737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90E4C" w:rsidRPr="00CE2A03" w14:paraId="47E3BBA2" w14:textId="77777777" w:rsidTr="00773731">
        <w:trPr>
          <w:trHeight w:val="110"/>
        </w:trPr>
        <w:tc>
          <w:tcPr>
            <w:tcW w:w="6474" w:type="dxa"/>
          </w:tcPr>
          <w:p w14:paraId="2D7BB41B" w14:textId="77777777" w:rsidR="00390E4C" w:rsidRPr="00CE2A03" w:rsidRDefault="00390E4C" w:rsidP="00773731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Not possible</w:t>
            </w:r>
          </w:p>
        </w:tc>
        <w:tc>
          <w:tcPr>
            <w:tcW w:w="1839" w:type="dxa"/>
          </w:tcPr>
          <w:p w14:paraId="7DB946F2" w14:textId="3BF74DCF" w:rsidR="00390E4C" w:rsidRPr="00CE2A03" w:rsidRDefault="00463762" w:rsidP="007737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2</w:t>
            </w:r>
            <w:r w:rsidR="00390E4C" w:rsidRPr="00CE2A03">
              <w:rPr>
                <w:rFonts w:cs="Times New Roman"/>
                <w:sz w:val="20"/>
                <w:szCs w:val="20"/>
              </w:rPr>
              <w:t>(5</w:t>
            </w:r>
            <w:r>
              <w:rPr>
                <w:rFonts w:cs="Times New Roman"/>
                <w:sz w:val="20"/>
                <w:szCs w:val="20"/>
              </w:rPr>
              <w:t>6.6</w:t>
            </w:r>
            <w:r w:rsidR="00390E4C"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390E4C" w:rsidRPr="00CE2A03" w14:paraId="56E9C3B8" w14:textId="77777777" w:rsidTr="00773731">
        <w:trPr>
          <w:trHeight w:val="110"/>
        </w:trPr>
        <w:tc>
          <w:tcPr>
            <w:tcW w:w="6474" w:type="dxa"/>
          </w:tcPr>
          <w:p w14:paraId="06A20A4D" w14:textId="77777777" w:rsidR="00390E4C" w:rsidRPr="00CE2A03" w:rsidRDefault="00390E4C" w:rsidP="00773731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839" w:type="dxa"/>
          </w:tcPr>
          <w:p w14:paraId="1171D44A" w14:textId="2A5760E9" w:rsidR="00390E4C" w:rsidRPr="00CE2A03" w:rsidRDefault="00463762" w:rsidP="007737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4</w:t>
            </w:r>
            <w:r w:rsidR="00390E4C" w:rsidRPr="00CE2A03">
              <w:rPr>
                <w:rFonts w:cs="Times New Roman"/>
                <w:sz w:val="20"/>
                <w:szCs w:val="20"/>
              </w:rPr>
              <w:t>(</w:t>
            </w:r>
            <w:r w:rsidR="00EC666F" w:rsidRPr="00CE2A03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EC666F" w:rsidRPr="00CE2A03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="00390E4C"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390E4C" w:rsidRPr="00CE2A03" w14:paraId="4375A69B" w14:textId="77777777" w:rsidTr="00773731">
        <w:trPr>
          <w:trHeight w:val="113"/>
        </w:trPr>
        <w:tc>
          <w:tcPr>
            <w:tcW w:w="6474" w:type="dxa"/>
          </w:tcPr>
          <w:p w14:paraId="61064375" w14:textId="77777777" w:rsidR="00390E4C" w:rsidRPr="00CE2A03" w:rsidRDefault="00390E4C" w:rsidP="00773731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1839" w:type="dxa"/>
          </w:tcPr>
          <w:p w14:paraId="4856C2A2" w14:textId="26DF88DD" w:rsidR="00390E4C" w:rsidRPr="00CE2A03" w:rsidRDefault="00463762" w:rsidP="007737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  <w:r w:rsidR="00390E4C" w:rsidRPr="00CE2A03">
              <w:rPr>
                <w:rFonts w:cs="Times New Roman"/>
                <w:sz w:val="20"/>
                <w:szCs w:val="20"/>
              </w:rPr>
              <w:t>(2.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="00390E4C"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390E4C" w:rsidRPr="00CE2A03" w14:paraId="1A1DB5FC" w14:textId="77777777" w:rsidTr="00773731">
        <w:trPr>
          <w:trHeight w:val="223"/>
        </w:trPr>
        <w:tc>
          <w:tcPr>
            <w:tcW w:w="6474" w:type="dxa"/>
          </w:tcPr>
          <w:p w14:paraId="691A93F2" w14:textId="77777777" w:rsidR="00390E4C" w:rsidRPr="00CE2A03" w:rsidRDefault="00390E4C" w:rsidP="00773731">
            <w:pPr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HIV prevalence among local MSM population</w:t>
            </w:r>
          </w:p>
        </w:tc>
        <w:tc>
          <w:tcPr>
            <w:tcW w:w="1839" w:type="dxa"/>
          </w:tcPr>
          <w:p w14:paraId="3BAA94DD" w14:textId="77777777" w:rsidR="00390E4C" w:rsidRPr="00CE2A03" w:rsidRDefault="00390E4C" w:rsidP="007737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90E4C" w:rsidRPr="00CE2A03" w14:paraId="13A9379A" w14:textId="77777777" w:rsidTr="00773731">
        <w:trPr>
          <w:trHeight w:val="113"/>
        </w:trPr>
        <w:tc>
          <w:tcPr>
            <w:tcW w:w="6474" w:type="dxa"/>
          </w:tcPr>
          <w:p w14:paraId="00DB33E8" w14:textId="77777777" w:rsidR="00390E4C" w:rsidRPr="00CE2A03" w:rsidRDefault="00390E4C" w:rsidP="00773731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Zero</w:t>
            </w:r>
          </w:p>
        </w:tc>
        <w:tc>
          <w:tcPr>
            <w:tcW w:w="1839" w:type="dxa"/>
          </w:tcPr>
          <w:p w14:paraId="7462F6F6" w14:textId="370E72B3" w:rsidR="00390E4C" w:rsidRPr="00CE2A03" w:rsidRDefault="00463762" w:rsidP="007737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2</w:t>
            </w:r>
            <w:r w:rsidR="00390E4C" w:rsidRPr="00CE2A0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18.7</w:t>
            </w:r>
            <w:r w:rsidR="00390E4C"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390E4C" w:rsidRPr="00CE2A03" w14:paraId="07EA8DDF" w14:textId="77777777" w:rsidTr="00773731">
        <w:trPr>
          <w:trHeight w:val="110"/>
        </w:trPr>
        <w:tc>
          <w:tcPr>
            <w:tcW w:w="6474" w:type="dxa"/>
          </w:tcPr>
          <w:p w14:paraId="5DC6D41A" w14:textId="77777777" w:rsidR="00390E4C" w:rsidRPr="00CE2A03" w:rsidRDefault="00390E4C" w:rsidP="00773731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Relatively low</w:t>
            </w:r>
          </w:p>
        </w:tc>
        <w:tc>
          <w:tcPr>
            <w:tcW w:w="1839" w:type="dxa"/>
          </w:tcPr>
          <w:p w14:paraId="2FC3DC63" w14:textId="465F0205" w:rsidR="00390E4C" w:rsidRPr="00CE2A03" w:rsidRDefault="00463762" w:rsidP="007737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9</w:t>
            </w:r>
            <w:r w:rsidR="00390E4C" w:rsidRPr="00CE2A03">
              <w:rPr>
                <w:rFonts w:cs="Times New Roman"/>
                <w:sz w:val="20"/>
                <w:szCs w:val="20"/>
              </w:rPr>
              <w:t>(3</w:t>
            </w:r>
            <w:r>
              <w:rPr>
                <w:rFonts w:cs="Times New Roman"/>
                <w:sz w:val="20"/>
                <w:szCs w:val="20"/>
              </w:rPr>
              <w:t>6.0</w:t>
            </w:r>
            <w:r w:rsidR="00390E4C"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390E4C" w:rsidRPr="00CE2A03" w14:paraId="74D2F0E8" w14:textId="77777777" w:rsidTr="00773731">
        <w:trPr>
          <w:trHeight w:val="110"/>
        </w:trPr>
        <w:tc>
          <w:tcPr>
            <w:tcW w:w="6474" w:type="dxa"/>
          </w:tcPr>
          <w:p w14:paraId="4C515790" w14:textId="77777777" w:rsidR="00390E4C" w:rsidRPr="00CE2A03" w:rsidRDefault="00390E4C" w:rsidP="00773731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839" w:type="dxa"/>
          </w:tcPr>
          <w:p w14:paraId="679907F3" w14:textId="75155D6A" w:rsidR="00390E4C" w:rsidRPr="00CE2A03" w:rsidRDefault="00463762" w:rsidP="007737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</w:t>
            </w:r>
            <w:r w:rsidR="00390E4C" w:rsidRPr="00CE2A03">
              <w:rPr>
                <w:rFonts w:cs="Times New Roman"/>
                <w:sz w:val="20"/>
                <w:szCs w:val="20"/>
              </w:rPr>
              <w:t>(2</w:t>
            </w:r>
            <w:r>
              <w:rPr>
                <w:rFonts w:cs="Times New Roman"/>
                <w:sz w:val="20"/>
                <w:szCs w:val="20"/>
              </w:rPr>
              <w:t>6.4</w:t>
            </w:r>
            <w:r w:rsidR="00390E4C"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390E4C" w:rsidRPr="00CE2A03" w14:paraId="3D48E281" w14:textId="77777777" w:rsidTr="00773731">
        <w:trPr>
          <w:trHeight w:val="110"/>
        </w:trPr>
        <w:tc>
          <w:tcPr>
            <w:tcW w:w="6474" w:type="dxa"/>
          </w:tcPr>
          <w:p w14:paraId="5B70E93E" w14:textId="77777777" w:rsidR="00390E4C" w:rsidRPr="00CE2A03" w:rsidRDefault="00390E4C" w:rsidP="00773731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Relatively high</w:t>
            </w:r>
          </w:p>
        </w:tc>
        <w:tc>
          <w:tcPr>
            <w:tcW w:w="1839" w:type="dxa"/>
          </w:tcPr>
          <w:p w14:paraId="15B0DE32" w14:textId="41129707" w:rsidR="00390E4C" w:rsidRPr="00CE2A03" w:rsidRDefault="00463762" w:rsidP="007737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7</w:t>
            </w:r>
            <w:r w:rsidR="00390E4C" w:rsidRPr="00CE2A03">
              <w:rPr>
                <w:rFonts w:cs="Times New Roman"/>
                <w:sz w:val="20"/>
                <w:szCs w:val="20"/>
              </w:rPr>
              <w:t>(1</w:t>
            </w:r>
            <w:r>
              <w:rPr>
                <w:rFonts w:cs="Times New Roman"/>
                <w:sz w:val="20"/>
                <w:szCs w:val="20"/>
              </w:rPr>
              <w:t>6.5</w:t>
            </w:r>
            <w:r w:rsidR="00390E4C"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390E4C" w:rsidRPr="00CE2A03" w14:paraId="3B76FF34" w14:textId="77777777" w:rsidTr="00773731">
        <w:trPr>
          <w:trHeight w:val="113"/>
        </w:trPr>
        <w:tc>
          <w:tcPr>
            <w:tcW w:w="6474" w:type="dxa"/>
          </w:tcPr>
          <w:p w14:paraId="30264D80" w14:textId="77777777" w:rsidR="00390E4C" w:rsidRPr="00CE2A03" w:rsidRDefault="00390E4C" w:rsidP="00773731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Serious</w:t>
            </w:r>
          </w:p>
        </w:tc>
        <w:tc>
          <w:tcPr>
            <w:tcW w:w="1839" w:type="dxa"/>
          </w:tcPr>
          <w:p w14:paraId="4877EAC9" w14:textId="44E7D43E" w:rsidR="00390E4C" w:rsidRPr="00CE2A03" w:rsidRDefault="00463762" w:rsidP="007737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  <w:r w:rsidR="00390E4C" w:rsidRPr="00CE2A03">
              <w:rPr>
                <w:rFonts w:cs="Times New Roman"/>
                <w:sz w:val="20"/>
                <w:szCs w:val="20"/>
              </w:rPr>
              <w:t>(2.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="00390E4C"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390E4C" w:rsidRPr="00CE2A03" w14:paraId="461A2DA8" w14:textId="77777777" w:rsidTr="00773731">
        <w:trPr>
          <w:trHeight w:val="223"/>
        </w:trPr>
        <w:tc>
          <w:tcPr>
            <w:tcW w:w="6474" w:type="dxa"/>
          </w:tcPr>
          <w:p w14:paraId="5F295417" w14:textId="77777777" w:rsidR="00390E4C" w:rsidRPr="00CE2A03" w:rsidRDefault="00390E4C" w:rsidP="00773731">
            <w:pPr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HIV prevalence among Chinese MSM population</w:t>
            </w:r>
          </w:p>
        </w:tc>
        <w:tc>
          <w:tcPr>
            <w:tcW w:w="1839" w:type="dxa"/>
          </w:tcPr>
          <w:p w14:paraId="4F8BED44" w14:textId="77777777" w:rsidR="00390E4C" w:rsidRPr="00CE2A03" w:rsidRDefault="00390E4C" w:rsidP="0077373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90E4C" w:rsidRPr="00CE2A03" w14:paraId="2D43D0B1" w14:textId="77777777" w:rsidTr="00773731">
        <w:trPr>
          <w:trHeight w:val="110"/>
        </w:trPr>
        <w:tc>
          <w:tcPr>
            <w:tcW w:w="6474" w:type="dxa"/>
          </w:tcPr>
          <w:p w14:paraId="75566BB5" w14:textId="77777777" w:rsidR="00390E4C" w:rsidRPr="00CE2A03" w:rsidRDefault="00390E4C" w:rsidP="00773731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Zero</w:t>
            </w:r>
          </w:p>
        </w:tc>
        <w:tc>
          <w:tcPr>
            <w:tcW w:w="1839" w:type="dxa"/>
          </w:tcPr>
          <w:p w14:paraId="0F6EEB41" w14:textId="27C9F043" w:rsidR="00390E4C" w:rsidRPr="00CE2A03" w:rsidRDefault="00463762" w:rsidP="007737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  <w:r w:rsidR="00390E4C" w:rsidRPr="00CE2A03">
              <w:rPr>
                <w:rFonts w:cs="Times New Roman"/>
                <w:sz w:val="20"/>
                <w:szCs w:val="20"/>
              </w:rPr>
              <w:t>(</w:t>
            </w:r>
            <w:r w:rsidR="006B2D26" w:rsidRPr="00CE2A03">
              <w:rPr>
                <w:rFonts w:cs="Times New Roman"/>
                <w:sz w:val="20"/>
                <w:szCs w:val="20"/>
              </w:rPr>
              <w:t>0.7</w:t>
            </w:r>
            <w:r w:rsidR="00390E4C"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390E4C" w:rsidRPr="00CE2A03" w14:paraId="6469C5AB" w14:textId="77777777" w:rsidTr="00773731">
        <w:trPr>
          <w:trHeight w:val="113"/>
        </w:trPr>
        <w:tc>
          <w:tcPr>
            <w:tcW w:w="6474" w:type="dxa"/>
          </w:tcPr>
          <w:p w14:paraId="1DA9D2FF" w14:textId="77777777" w:rsidR="00390E4C" w:rsidRPr="00CE2A03" w:rsidRDefault="00390E4C" w:rsidP="00773731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Relatively low</w:t>
            </w:r>
          </w:p>
        </w:tc>
        <w:tc>
          <w:tcPr>
            <w:tcW w:w="1839" w:type="dxa"/>
          </w:tcPr>
          <w:p w14:paraId="17103910" w14:textId="6C0B10CA" w:rsidR="00390E4C" w:rsidRPr="00CE2A03" w:rsidRDefault="00390E4C" w:rsidP="00773731">
            <w:pPr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1</w:t>
            </w:r>
            <w:r w:rsidR="00463762">
              <w:rPr>
                <w:rFonts w:cs="Times New Roman"/>
                <w:sz w:val="20"/>
                <w:szCs w:val="20"/>
              </w:rPr>
              <w:t>38</w:t>
            </w:r>
            <w:r w:rsidRPr="00CE2A03">
              <w:rPr>
                <w:rFonts w:cs="Times New Roman"/>
                <w:sz w:val="20"/>
                <w:szCs w:val="20"/>
              </w:rPr>
              <w:t>(1</w:t>
            </w:r>
            <w:r w:rsidR="00463762">
              <w:rPr>
                <w:rFonts w:cs="Times New Roman"/>
                <w:sz w:val="20"/>
                <w:szCs w:val="20"/>
              </w:rPr>
              <w:t>2.1</w:t>
            </w:r>
            <w:r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390E4C" w:rsidRPr="00CE2A03" w14:paraId="791E0BB9" w14:textId="77777777" w:rsidTr="00773731">
        <w:trPr>
          <w:trHeight w:val="110"/>
        </w:trPr>
        <w:tc>
          <w:tcPr>
            <w:tcW w:w="6474" w:type="dxa"/>
          </w:tcPr>
          <w:p w14:paraId="48D12D6D" w14:textId="77777777" w:rsidR="00390E4C" w:rsidRPr="00CE2A03" w:rsidRDefault="00390E4C" w:rsidP="00773731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839" w:type="dxa"/>
          </w:tcPr>
          <w:p w14:paraId="1BC8958D" w14:textId="2CD12B9C" w:rsidR="00390E4C" w:rsidRPr="00CE2A03" w:rsidRDefault="00463762" w:rsidP="007737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3</w:t>
            </w:r>
            <w:r w:rsidR="00390E4C" w:rsidRPr="00CE2A03">
              <w:rPr>
                <w:rFonts w:cs="Times New Roman"/>
                <w:sz w:val="20"/>
                <w:szCs w:val="20"/>
              </w:rPr>
              <w:t>(</w:t>
            </w:r>
            <w:r w:rsidR="006B2D26" w:rsidRPr="00CE2A03">
              <w:rPr>
                <w:rFonts w:cs="Times New Roman"/>
                <w:sz w:val="20"/>
                <w:szCs w:val="20"/>
              </w:rPr>
              <w:t>30.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390E4C"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390E4C" w:rsidRPr="00CE2A03" w14:paraId="4BE3FBB6" w14:textId="77777777" w:rsidTr="00773731">
        <w:trPr>
          <w:trHeight w:val="110"/>
        </w:trPr>
        <w:tc>
          <w:tcPr>
            <w:tcW w:w="6474" w:type="dxa"/>
          </w:tcPr>
          <w:p w14:paraId="10B4BFAE" w14:textId="77777777" w:rsidR="00390E4C" w:rsidRPr="00CE2A03" w:rsidRDefault="00390E4C" w:rsidP="00773731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Relatively high</w:t>
            </w:r>
          </w:p>
        </w:tc>
        <w:tc>
          <w:tcPr>
            <w:tcW w:w="1839" w:type="dxa"/>
          </w:tcPr>
          <w:p w14:paraId="012A3947" w14:textId="76224DD1" w:rsidR="00390E4C" w:rsidRPr="00CE2A03" w:rsidRDefault="00463762" w:rsidP="007737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6</w:t>
            </w:r>
            <w:r w:rsidR="00390E4C" w:rsidRPr="00CE2A0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48.9</w:t>
            </w:r>
            <w:r w:rsidR="00390E4C"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390E4C" w:rsidRPr="00CE2A03" w14:paraId="7CECF059" w14:textId="77777777" w:rsidTr="00773731">
        <w:trPr>
          <w:trHeight w:val="110"/>
        </w:trPr>
        <w:tc>
          <w:tcPr>
            <w:tcW w:w="6474" w:type="dxa"/>
            <w:tcBorders>
              <w:bottom w:val="single" w:sz="4" w:space="0" w:color="auto"/>
            </w:tcBorders>
          </w:tcPr>
          <w:p w14:paraId="043C4153" w14:textId="77777777" w:rsidR="00390E4C" w:rsidRPr="00CE2A03" w:rsidRDefault="00390E4C" w:rsidP="00773731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Serious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16A2C1AE" w14:textId="02F2637D" w:rsidR="00390E4C" w:rsidRPr="00CE2A03" w:rsidRDefault="00463762" w:rsidP="007737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1</w:t>
            </w:r>
            <w:r w:rsidR="00390E4C" w:rsidRPr="00CE2A0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8.0</w:t>
            </w:r>
            <w:r w:rsidR="00390E4C"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45D6D30C" w14:textId="3D2BEC00" w:rsidR="00BE77B6" w:rsidRPr="00AC0B7D" w:rsidRDefault="00BE77B6" w:rsidP="002A5CE7">
      <w:pPr>
        <w:spacing w:line="360" w:lineRule="auto"/>
        <w:rPr>
          <w:rFonts w:eastAsia="等线" w:cs="Times New Roman"/>
          <w:color w:val="000000"/>
          <w:sz w:val="20"/>
          <w:szCs w:val="20"/>
        </w:rPr>
      </w:pPr>
    </w:p>
    <w:sectPr w:rsidR="00BE77B6" w:rsidRPr="00AC0B7D" w:rsidSect="002A5C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10AF41" w14:textId="77777777" w:rsidR="003212D4" w:rsidRDefault="003212D4" w:rsidP="00617541">
      <w:r>
        <w:separator/>
      </w:r>
    </w:p>
  </w:endnote>
  <w:endnote w:type="continuationSeparator" w:id="0">
    <w:p w14:paraId="559CE8C4" w14:textId="77777777" w:rsidR="003212D4" w:rsidRDefault="003212D4" w:rsidP="00617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A41F34" w14:textId="77777777" w:rsidR="003212D4" w:rsidRDefault="003212D4" w:rsidP="00617541">
      <w:r>
        <w:separator/>
      </w:r>
    </w:p>
  </w:footnote>
  <w:footnote w:type="continuationSeparator" w:id="0">
    <w:p w14:paraId="44069A76" w14:textId="77777777" w:rsidR="003212D4" w:rsidRDefault="003212D4" w:rsidP="006175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A9E"/>
    <w:rsid w:val="00002552"/>
    <w:rsid w:val="00021042"/>
    <w:rsid w:val="00034D2F"/>
    <w:rsid w:val="000473F9"/>
    <w:rsid w:val="00184A8F"/>
    <w:rsid w:val="001B3A20"/>
    <w:rsid w:val="00264A56"/>
    <w:rsid w:val="002A5CE7"/>
    <w:rsid w:val="003212D4"/>
    <w:rsid w:val="00321372"/>
    <w:rsid w:val="00385530"/>
    <w:rsid w:val="00390E4C"/>
    <w:rsid w:val="00394376"/>
    <w:rsid w:val="00406A18"/>
    <w:rsid w:val="00415254"/>
    <w:rsid w:val="00463762"/>
    <w:rsid w:val="0046733F"/>
    <w:rsid w:val="005A2932"/>
    <w:rsid w:val="00617541"/>
    <w:rsid w:val="006A7A9E"/>
    <w:rsid w:val="006B0471"/>
    <w:rsid w:val="006B2D26"/>
    <w:rsid w:val="00742E95"/>
    <w:rsid w:val="00746D08"/>
    <w:rsid w:val="00773731"/>
    <w:rsid w:val="008421D4"/>
    <w:rsid w:val="00867185"/>
    <w:rsid w:val="008706E7"/>
    <w:rsid w:val="008738E2"/>
    <w:rsid w:val="008A0057"/>
    <w:rsid w:val="008B3A99"/>
    <w:rsid w:val="008B74E5"/>
    <w:rsid w:val="009B65F2"/>
    <w:rsid w:val="00AC0B7D"/>
    <w:rsid w:val="00AC3E88"/>
    <w:rsid w:val="00AF47AC"/>
    <w:rsid w:val="00B51B59"/>
    <w:rsid w:val="00B85525"/>
    <w:rsid w:val="00BE77B6"/>
    <w:rsid w:val="00CE2A03"/>
    <w:rsid w:val="00D8736B"/>
    <w:rsid w:val="00DF72F3"/>
    <w:rsid w:val="00E0008D"/>
    <w:rsid w:val="00E06D9B"/>
    <w:rsid w:val="00E850A0"/>
    <w:rsid w:val="00EC666F"/>
    <w:rsid w:val="00ED497D"/>
    <w:rsid w:val="00F622EF"/>
    <w:rsid w:val="00F73BF4"/>
    <w:rsid w:val="00FF6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8C35B7"/>
  <w15:chartTrackingRefBased/>
  <w15:docId w15:val="{29B7E803-A13F-4C08-A6F7-8A05DD91C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7541"/>
    <w:pPr>
      <w:widowControl w:val="0"/>
      <w:jc w:val="both"/>
    </w:pPr>
    <w:rPr>
      <w:rFonts w:ascii="Times New Roman" w:hAnsi="Times New Roman"/>
      <w:sz w:val="22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46733F"/>
    <w:pPr>
      <w:keepNext/>
      <w:keepLines/>
      <w:spacing w:line="578" w:lineRule="auto"/>
      <w:outlineLvl w:val="0"/>
    </w:pPr>
    <w:rPr>
      <w:rFonts w:eastAsia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6733F"/>
    <w:pPr>
      <w:keepNext/>
      <w:keepLines/>
      <w:outlineLvl w:val="1"/>
    </w:pPr>
    <w:rPr>
      <w:rFonts w:eastAsiaTheme="majorEastAsia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B0471"/>
    <w:pPr>
      <w:keepNext/>
      <w:keepLines/>
      <w:outlineLvl w:val="2"/>
    </w:pPr>
    <w:rPr>
      <w:rFonts w:eastAsia="Times New Roman"/>
      <w:b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6733F"/>
    <w:pPr>
      <w:keepNext/>
      <w:keepLines/>
      <w:outlineLvl w:val="3"/>
    </w:pPr>
    <w:rPr>
      <w:rFonts w:eastAsiaTheme="majorEastAsia" w:cstheme="majorBidi"/>
      <w:bCs/>
      <w:i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46D08"/>
    <w:rPr>
      <w:rFonts w:eastAsia="Times New Roman"/>
    </w:rPr>
    <w:tblPr/>
    <w:tblStylePr w:type="firstRow">
      <w:pPr>
        <w:wordWrap/>
        <w:spacing w:line="240" w:lineRule="auto"/>
        <w:jc w:val="both"/>
      </w:pPr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8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6733F"/>
    <w:rPr>
      <w:rFonts w:ascii="Times New Roman" w:eastAsia="Times New Roman" w:hAnsi="Times New Roman"/>
      <w:b/>
      <w:bCs/>
      <w:kern w:val="44"/>
      <w:sz w:val="32"/>
      <w:szCs w:val="44"/>
      <w:lang w:val="en-GB"/>
    </w:rPr>
  </w:style>
  <w:style w:type="character" w:customStyle="1" w:styleId="20">
    <w:name w:val="标题 2 字符"/>
    <w:basedOn w:val="a0"/>
    <w:link w:val="2"/>
    <w:uiPriority w:val="9"/>
    <w:rsid w:val="0046733F"/>
    <w:rPr>
      <w:rFonts w:ascii="Times New Roman" w:eastAsiaTheme="majorEastAsia" w:hAnsi="Times New Roman" w:cstheme="majorBidi"/>
      <w:b/>
      <w:bCs/>
      <w:sz w:val="24"/>
      <w:szCs w:val="32"/>
      <w:lang w:val="en-GB"/>
    </w:rPr>
  </w:style>
  <w:style w:type="character" w:customStyle="1" w:styleId="30">
    <w:name w:val="标题 3 字符"/>
    <w:basedOn w:val="a0"/>
    <w:link w:val="3"/>
    <w:uiPriority w:val="9"/>
    <w:rsid w:val="006B0471"/>
    <w:rPr>
      <w:rFonts w:ascii="Times New Roman" w:eastAsia="Times New Roman" w:hAnsi="Times New Roman"/>
      <w:b/>
      <w:bCs/>
      <w:sz w:val="22"/>
      <w:szCs w:val="32"/>
      <w:lang w:val="en-GB"/>
    </w:rPr>
  </w:style>
  <w:style w:type="character" w:customStyle="1" w:styleId="40">
    <w:name w:val="标题 4 字符"/>
    <w:basedOn w:val="a0"/>
    <w:link w:val="4"/>
    <w:uiPriority w:val="9"/>
    <w:rsid w:val="0046733F"/>
    <w:rPr>
      <w:rFonts w:ascii="Times New Roman" w:eastAsiaTheme="majorEastAsia" w:hAnsi="Times New Roman" w:cstheme="majorBidi"/>
      <w:bCs/>
      <w:i/>
      <w:sz w:val="24"/>
      <w:szCs w:val="28"/>
      <w:lang w:val="en-GB"/>
    </w:rPr>
  </w:style>
  <w:style w:type="paragraph" w:styleId="a4">
    <w:name w:val="header"/>
    <w:basedOn w:val="a"/>
    <w:link w:val="a5"/>
    <w:uiPriority w:val="99"/>
    <w:unhideWhenUsed/>
    <w:rsid w:val="00617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7541"/>
    <w:rPr>
      <w:rFonts w:ascii="Times New Roman" w:hAnsi="Times New Roman"/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6175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7541"/>
    <w:rPr>
      <w:rFonts w:ascii="Times New Roman" w:hAnsi="Times New Roman"/>
      <w:sz w:val="18"/>
      <w:szCs w:val="18"/>
      <w:lang w:val="en-GB"/>
    </w:rPr>
  </w:style>
  <w:style w:type="character" w:styleId="a8">
    <w:name w:val="annotation reference"/>
    <w:basedOn w:val="a0"/>
    <w:uiPriority w:val="99"/>
    <w:semiHidden/>
    <w:unhideWhenUsed/>
    <w:rsid w:val="00D8736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8736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8736B"/>
    <w:rPr>
      <w:rFonts w:ascii="Times New Roman" w:hAnsi="Times New Roman"/>
      <w:sz w:val="22"/>
      <w:lang w:val="en-GB"/>
    </w:rPr>
  </w:style>
  <w:style w:type="paragraph" w:styleId="ab">
    <w:name w:val="Balloon Text"/>
    <w:basedOn w:val="a"/>
    <w:link w:val="ac"/>
    <w:uiPriority w:val="99"/>
    <w:semiHidden/>
    <w:unhideWhenUsed/>
    <w:rsid w:val="00D8736B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D8736B"/>
    <w:rPr>
      <w:rFonts w:ascii="Times New Roman" w:hAnsi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 Lin</dc:creator>
  <cp:keywords/>
  <dc:description/>
  <cp:lastModifiedBy>Yuxi Lin</cp:lastModifiedBy>
  <cp:revision>18</cp:revision>
  <dcterms:created xsi:type="dcterms:W3CDTF">2023-08-14T01:00:00Z</dcterms:created>
  <dcterms:modified xsi:type="dcterms:W3CDTF">2024-03-21T03:08:00Z</dcterms:modified>
</cp:coreProperties>
</file>